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A6F" w:rsidRPr="003C2205" w:rsidRDefault="003C2205" w:rsidP="00523A6F">
      <w:pPr>
        <w:rPr>
          <w:b/>
        </w:rPr>
      </w:pPr>
      <w:r w:rsidRPr="003C2205">
        <w:rPr>
          <w:b/>
        </w:rPr>
        <w:t>S</w:t>
      </w:r>
      <w:r w:rsidR="000B5DB0">
        <w:rPr>
          <w:b/>
        </w:rPr>
        <w:t>1</w:t>
      </w:r>
      <w:r w:rsidRPr="003C2205">
        <w:rPr>
          <w:b/>
        </w:rPr>
        <w:t xml:space="preserve"> </w:t>
      </w:r>
      <w:r w:rsidR="00523A6F" w:rsidRPr="003C2205">
        <w:rPr>
          <w:b/>
        </w:rPr>
        <w:t xml:space="preserve">Table. </w:t>
      </w:r>
      <w:bookmarkStart w:id="0" w:name="_GoBack"/>
      <w:r w:rsidR="00523A6F" w:rsidRPr="003C2205">
        <w:rPr>
          <w:b/>
        </w:rPr>
        <w:t>Exacerbation-related variables reflecting the clinical presentation or the severity of the exacerbation between the study groups</w:t>
      </w:r>
      <w:bookmarkEnd w:id="0"/>
      <w:r w:rsidR="00523A6F" w:rsidRPr="003C2205">
        <w:rPr>
          <w:b/>
        </w:rPr>
        <w:t>.</w:t>
      </w:r>
    </w:p>
    <w:tbl>
      <w:tblPr>
        <w:tblW w:w="10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1255"/>
        <w:gridCol w:w="1285"/>
        <w:gridCol w:w="1076"/>
        <w:gridCol w:w="1362"/>
        <w:gridCol w:w="1342"/>
        <w:gridCol w:w="1077"/>
      </w:tblGrid>
      <w:tr w:rsidR="00A03319" w:rsidRPr="003937EE" w:rsidTr="00F219BC">
        <w:trPr>
          <w:jc w:val="center"/>
        </w:trPr>
        <w:tc>
          <w:tcPr>
            <w:tcW w:w="2802" w:type="dxa"/>
          </w:tcPr>
          <w:p w:rsidR="00A03319" w:rsidRPr="003937EE" w:rsidRDefault="00A03319" w:rsidP="00A033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</w:tcPr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No antibiot</w:t>
            </w:r>
          </w:p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(n=2245)</w:t>
            </w:r>
          </w:p>
        </w:tc>
        <w:tc>
          <w:tcPr>
            <w:tcW w:w="1285" w:type="dxa"/>
          </w:tcPr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Antibiot</w:t>
            </w:r>
          </w:p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(n=13773)</w:t>
            </w:r>
          </w:p>
        </w:tc>
        <w:tc>
          <w:tcPr>
            <w:tcW w:w="1076" w:type="dxa"/>
          </w:tcPr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P value*</w:t>
            </w:r>
          </w:p>
        </w:tc>
        <w:tc>
          <w:tcPr>
            <w:tcW w:w="1362" w:type="dxa"/>
          </w:tcPr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56F46">
              <w:rPr>
                <w:sz w:val="20"/>
                <w:szCs w:val="20"/>
                <w:lang w:eastAsia="en-GB"/>
              </w:rPr>
              <w:t>Not correct</w:t>
            </w:r>
          </w:p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56F46">
              <w:rPr>
                <w:sz w:val="20"/>
                <w:szCs w:val="20"/>
                <w:lang w:eastAsia="en-GB"/>
              </w:rPr>
              <w:t>(n=61</w:t>
            </w:r>
            <w:r>
              <w:rPr>
                <w:sz w:val="20"/>
                <w:szCs w:val="20"/>
                <w:lang w:eastAsia="en-GB"/>
              </w:rPr>
              <w:t>76</w:t>
            </w:r>
            <w:r w:rsidRPr="00B56F46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2" w:type="dxa"/>
          </w:tcPr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56F46">
              <w:rPr>
                <w:sz w:val="20"/>
                <w:szCs w:val="20"/>
                <w:lang w:eastAsia="en-GB"/>
              </w:rPr>
              <w:t>Correct</w:t>
            </w:r>
          </w:p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n=9777</w:t>
            </w:r>
            <w:r w:rsidRPr="00B56F46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7" w:type="dxa"/>
          </w:tcPr>
          <w:p w:rsidR="00A03319" w:rsidRPr="003937EE" w:rsidRDefault="00A03319" w:rsidP="00A03319">
            <w:pPr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P value*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Dyspnoea increase (n)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151 (96.8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3258 (97.1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1362" w:type="dxa"/>
          </w:tcPr>
          <w:p w:rsidR="00523A6F" w:rsidRPr="001B2E6F" w:rsidRDefault="00523A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5874 (95.</w:t>
            </w:r>
            <w:r w:rsidR="001B2E6F" w:rsidRPr="001B2E6F">
              <w:rPr>
                <w:sz w:val="20"/>
                <w:szCs w:val="20"/>
                <w:lang w:eastAsia="en-GB"/>
              </w:rPr>
              <w:t>1</w:t>
            </w:r>
            <w:r w:rsidRPr="001B2E6F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2" w:type="dxa"/>
          </w:tcPr>
          <w:p w:rsidR="00523A6F" w:rsidRPr="001B2E6F" w:rsidRDefault="00523A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9481 (</w:t>
            </w:r>
            <w:r w:rsidR="001B2E6F" w:rsidRPr="001B2E6F">
              <w:rPr>
                <w:sz w:val="20"/>
                <w:szCs w:val="20"/>
                <w:lang w:eastAsia="en-GB"/>
              </w:rPr>
              <w:t>9</w:t>
            </w:r>
            <w:r w:rsidRPr="001B2E6F">
              <w:rPr>
                <w:sz w:val="20"/>
                <w:szCs w:val="20"/>
                <w:lang w:eastAsia="en-GB"/>
              </w:rPr>
              <w:t>7</w:t>
            </w:r>
            <w:r w:rsidR="001B2E6F" w:rsidRPr="001B2E6F">
              <w:rPr>
                <w:sz w:val="20"/>
                <w:szCs w:val="20"/>
                <w:lang w:eastAsia="en-GB"/>
              </w:rPr>
              <w:t>.0</w:t>
            </w:r>
            <w:r w:rsidRPr="001B2E6F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7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Sputum increase (n)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32 (49.7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341 (71.6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2" w:type="dxa"/>
          </w:tcPr>
          <w:p w:rsidR="00523A6F" w:rsidRPr="001B2E6F" w:rsidRDefault="00523A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2795 (4</w:t>
            </w:r>
            <w:r w:rsidR="001B2E6F" w:rsidRPr="001B2E6F">
              <w:rPr>
                <w:sz w:val="20"/>
                <w:szCs w:val="20"/>
                <w:lang w:eastAsia="en-GB"/>
              </w:rPr>
              <w:t>5.3</w:t>
            </w:r>
            <w:r w:rsidRPr="001B2E6F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7</w:t>
            </w:r>
            <w:r w:rsidR="001B2E6F" w:rsidRPr="001B2E6F">
              <w:rPr>
                <w:sz w:val="20"/>
                <w:szCs w:val="20"/>
                <w:lang w:eastAsia="en-GB"/>
              </w:rPr>
              <w:t>555 (77.3</w:t>
            </w:r>
            <w:r w:rsidRPr="001B2E6F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7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Sputum colour change (n)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04 (34.9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430 (59.0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2" w:type="dxa"/>
          </w:tcPr>
          <w:p w:rsidR="00523A6F" w:rsidRPr="001B2E6F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728 (11.8</w:t>
            </w:r>
            <w:r w:rsidR="00523A6F" w:rsidRPr="001B2E6F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2" w:type="dxa"/>
          </w:tcPr>
          <w:p w:rsidR="00523A6F" w:rsidRPr="001B2E6F" w:rsidRDefault="00523A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74</w:t>
            </w:r>
            <w:r w:rsidR="001B2E6F" w:rsidRPr="001B2E6F">
              <w:rPr>
                <w:sz w:val="20"/>
                <w:szCs w:val="20"/>
                <w:lang w:eastAsia="en-GB"/>
              </w:rPr>
              <w:t>06</w:t>
            </w:r>
            <w:r w:rsidRPr="001B2E6F">
              <w:rPr>
                <w:sz w:val="20"/>
                <w:szCs w:val="20"/>
                <w:lang w:eastAsia="en-GB"/>
              </w:rPr>
              <w:t xml:space="preserve"> (7</w:t>
            </w:r>
            <w:r w:rsidR="001B2E6F" w:rsidRPr="001B2E6F">
              <w:rPr>
                <w:sz w:val="20"/>
                <w:szCs w:val="20"/>
                <w:lang w:eastAsia="en-GB"/>
              </w:rPr>
              <w:t>5.7</w:t>
            </w:r>
            <w:r w:rsidRPr="001B2E6F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7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PaO</w:t>
            </w:r>
            <w:r w:rsidRPr="003937EE">
              <w:rPr>
                <w:sz w:val="20"/>
                <w:szCs w:val="20"/>
                <w:vertAlign w:val="subscript"/>
                <w:lang w:eastAsia="en-GB"/>
              </w:rPr>
              <w:t>2</w:t>
            </w:r>
            <w:r w:rsidRPr="003937EE">
              <w:rPr>
                <w:sz w:val="20"/>
                <w:szCs w:val="20"/>
                <w:lang w:eastAsia="en-GB"/>
              </w:rPr>
              <w:t xml:space="preserve"> (kPa)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.8 (2.9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.5 (3.4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36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8.5 (3.1)</w:t>
            </w:r>
          </w:p>
        </w:tc>
        <w:tc>
          <w:tcPr>
            <w:tcW w:w="134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8.6 (3.5)</w:t>
            </w:r>
          </w:p>
        </w:tc>
        <w:tc>
          <w:tcPr>
            <w:tcW w:w="1077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0.771</w:t>
            </w:r>
          </w:p>
        </w:tc>
      </w:tr>
      <w:tr w:rsidR="001B2E6F" w:rsidRPr="001B2E6F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PaCO</w:t>
            </w:r>
            <w:r w:rsidRPr="003937EE">
              <w:rPr>
                <w:sz w:val="20"/>
                <w:szCs w:val="20"/>
                <w:vertAlign w:val="subscript"/>
                <w:lang w:eastAsia="en-GB"/>
              </w:rPr>
              <w:t>2</w:t>
            </w:r>
            <w:r w:rsidRPr="003937EE">
              <w:rPr>
                <w:sz w:val="20"/>
                <w:szCs w:val="20"/>
                <w:lang w:eastAsia="en-GB"/>
              </w:rPr>
              <w:t xml:space="preserve"> (kPa)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3 (2.1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.4 (2.1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136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6.08 (1.8)</w:t>
            </w:r>
          </w:p>
        </w:tc>
        <w:tc>
          <w:tcPr>
            <w:tcW w:w="134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6.6 (2.2)</w:t>
            </w:r>
          </w:p>
        </w:tc>
        <w:tc>
          <w:tcPr>
            <w:tcW w:w="1077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&lt;0.001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.39 (0.07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.39 (0.07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136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7.4 (0.06)</w:t>
            </w:r>
          </w:p>
        </w:tc>
        <w:tc>
          <w:tcPr>
            <w:tcW w:w="1342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7.3 (0.07)</w:t>
            </w:r>
          </w:p>
        </w:tc>
        <w:tc>
          <w:tcPr>
            <w:tcW w:w="1077" w:type="dxa"/>
          </w:tcPr>
          <w:p w:rsidR="00523A6F" w:rsidRPr="001B2E6F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3937EE" w:rsidRDefault="00523A6F" w:rsidP="00F219BC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Mild acidosis (pH 7.35-7.30)</w:t>
            </w:r>
          </w:p>
        </w:tc>
        <w:tc>
          <w:tcPr>
            <w:tcW w:w="125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6 (6.9)</w:t>
            </w:r>
          </w:p>
        </w:tc>
        <w:tc>
          <w:tcPr>
            <w:tcW w:w="1285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88 (8.6)</w:t>
            </w:r>
          </w:p>
        </w:tc>
        <w:tc>
          <w:tcPr>
            <w:tcW w:w="1076" w:type="dxa"/>
          </w:tcPr>
          <w:p w:rsidR="00523A6F" w:rsidRPr="003937EE" w:rsidRDefault="00523A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2" w:type="dxa"/>
          </w:tcPr>
          <w:p w:rsidR="00523A6F" w:rsidRPr="001B2E6F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19 (6.8)</w:t>
            </w:r>
          </w:p>
        </w:tc>
        <w:tc>
          <w:tcPr>
            <w:tcW w:w="1342" w:type="dxa"/>
          </w:tcPr>
          <w:p w:rsidR="00523A6F" w:rsidRPr="001B2E6F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19 (9.4)</w:t>
            </w:r>
          </w:p>
        </w:tc>
        <w:tc>
          <w:tcPr>
            <w:tcW w:w="1077" w:type="dxa"/>
          </w:tcPr>
          <w:p w:rsidR="00523A6F" w:rsidRPr="001B2E6F" w:rsidRDefault="001B2E6F" w:rsidP="00F219BC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1B2E6F" w:rsidRPr="003937EE" w:rsidTr="00F219BC">
        <w:trPr>
          <w:jc w:val="center"/>
        </w:trPr>
        <w:tc>
          <w:tcPr>
            <w:tcW w:w="2802" w:type="dxa"/>
          </w:tcPr>
          <w:p w:rsidR="001B2E6F" w:rsidRPr="003937EE" w:rsidRDefault="001B2E6F" w:rsidP="001B2E6F">
            <w:pPr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Severe acidosis (pH &lt; 7.30)</w:t>
            </w:r>
          </w:p>
        </w:tc>
        <w:tc>
          <w:tcPr>
            <w:tcW w:w="1255" w:type="dxa"/>
          </w:tcPr>
          <w:p w:rsidR="001B2E6F" w:rsidRPr="003937EE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7 (5.2)</w:t>
            </w:r>
          </w:p>
        </w:tc>
        <w:tc>
          <w:tcPr>
            <w:tcW w:w="1285" w:type="dxa"/>
          </w:tcPr>
          <w:p w:rsidR="001B2E6F" w:rsidRPr="003937EE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91 (7.2)</w:t>
            </w:r>
          </w:p>
        </w:tc>
        <w:tc>
          <w:tcPr>
            <w:tcW w:w="1076" w:type="dxa"/>
          </w:tcPr>
          <w:p w:rsidR="001B2E6F" w:rsidRPr="003937EE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2" w:type="dxa"/>
          </w:tcPr>
          <w:p w:rsidR="001B2E6F" w:rsidRPr="001B2E6F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259 (4.2)</w:t>
            </w:r>
          </w:p>
        </w:tc>
        <w:tc>
          <w:tcPr>
            <w:tcW w:w="1342" w:type="dxa"/>
          </w:tcPr>
          <w:p w:rsidR="001B2E6F" w:rsidRPr="001B2E6F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849 (8.7)</w:t>
            </w:r>
          </w:p>
        </w:tc>
        <w:tc>
          <w:tcPr>
            <w:tcW w:w="1077" w:type="dxa"/>
          </w:tcPr>
          <w:p w:rsidR="001B2E6F" w:rsidRPr="001B2E6F" w:rsidRDefault="001B2E6F" w:rsidP="001B2E6F">
            <w:pPr>
              <w:jc w:val="center"/>
              <w:rPr>
                <w:sz w:val="20"/>
                <w:szCs w:val="20"/>
                <w:lang w:eastAsia="en-GB"/>
              </w:rPr>
            </w:pPr>
            <w:r w:rsidRPr="001B2E6F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3937EE" w:rsidTr="00F219BC">
        <w:trPr>
          <w:jc w:val="center"/>
        </w:trPr>
        <w:tc>
          <w:tcPr>
            <w:tcW w:w="2802" w:type="dxa"/>
          </w:tcPr>
          <w:p w:rsidR="00523A6F" w:rsidRPr="00905B81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905B81">
              <w:rPr>
                <w:sz w:val="20"/>
                <w:szCs w:val="20"/>
                <w:lang w:eastAsia="en-GB"/>
              </w:rPr>
              <w:t>Radiological findings:</w:t>
            </w:r>
          </w:p>
          <w:p w:rsidR="00523A6F" w:rsidRDefault="00523A6F" w:rsidP="00F219BC">
            <w:pPr>
              <w:numPr>
                <w:ilvl w:val="0"/>
                <w:numId w:val="1"/>
              </w:numPr>
              <w:spacing w:after="0"/>
              <w:rPr>
                <w:sz w:val="20"/>
                <w:szCs w:val="20"/>
                <w:lang w:eastAsia="en-GB"/>
              </w:rPr>
            </w:pPr>
            <w:r w:rsidRPr="00905B81">
              <w:rPr>
                <w:sz w:val="20"/>
                <w:szCs w:val="20"/>
                <w:lang w:eastAsia="en-GB"/>
              </w:rPr>
              <w:t>Normal or COPD-like</w:t>
            </w:r>
          </w:p>
          <w:p w:rsidR="00523A6F" w:rsidRPr="00905B81" w:rsidRDefault="00523A6F" w:rsidP="00F219BC">
            <w:pPr>
              <w:numPr>
                <w:ilvl w:val="0"/>
                <w:numId w:val="1"/>
              </w:numPr>
              <w:spacing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ronchiectasis</w:t>
            </w:r>
          </w:p>
          <w:p w:rsidR="00523A6F" w:rsidRPr="00905B81" w:rsidRDefault="00523A6F" w:rsidP="00F219BC">
            <w:pPr>
              <w:numPr>
                <w:ilvl w:val="0"/>
                <w:numId w:val="1"/>
              </w:numPr>
              <w:spacing w:after="0"/>
              <w:rPr>
                <w:sz w:val="20"/>
                <w:szCs w:val="20"/>
                <w:lang w:eastAsia="en-GB"/>
              </w:rPr>
            </w:pPr>
            <w:r w:rsidRPr="00905B81">
              <w:rPr>
                <w:sz w:val="20"/>
                <w:szCs w:val="20"/>
                <w:lang w:eastAsia="en-GB"/>
              </w:rPr>
              <w:t>Consolidation</w:t>
            </w:r>
          </w:p>
          <w:p w:rsidR="00523A6F" w:rsidRDefault="00523A6F" w:rsidP="00F219BC">
            <w:pPr>
              <w:numPr>
                <w:ilvl w:val="0"/>
                <w:numId w:val="1"/>
              </w:num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Pleural effusion</w:t>
            </w:r>
          </w:p>
          <w:p w:rsidR="00523A6F" w:rsidRDefault="00523A6F" w:rsidP="00F219BC">
            <w:pPr>
              <w:numPr>
                <w:ilvl w:val="0"/>
                <w:numId w:val="1"/>
              </w:num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Pneumothorax</w:t>
            </w:r>
          </w:p>
          <w:p w:rsidR="00523A6F" w:rsidRDefault="00523A6F" w:rsidP="00F219BC">
            <w:pPr>
              <w:numPr>
                <w:ilvl w:val="0"/>
                <w:numId w:val="1"/>
              </w:num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Interstitial</w:t>
            </w:r>
          </w:p>
          <w:p w:rsidR="00523A6F" w:rsidRPr="00D13DE4" w:rsidRDefault="00523A6F" w:rsidP="00F219BC">
            <w:pPr>
              <w:numPr>
                <w:ilvl w:val="0"/>
                <w:numId w:val="1"/>
              </w:num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Lung cancer</w:t>
            </w:r>
          </w:p>
        </w:tc>
        <w:tc>
          <w:tcPr>
            <w:tcW w:w="1255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378 (61.4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7 (3.0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12 (9.4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7 (3.4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 (0.5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3 (5.5)</w:t>
            </w:r>
          </w:p>
          <w:p w:rsidR="00523A6F" w:rsidRPr="00905B81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2 (2.3)</w:t>
            </w:r>
          </w:p>
        </w:tc>
        <w:tc>
          <w:tcPr>
            <w:tcW w:w="1285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551 (54.8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05 (5.8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757 (20.0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78 (2.7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1 (0.2)</w:t>
            </w:r>
          </w:p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73 (4.9)</w:t>
            </w:r>
          </w:p>
          <w:p w:rsidR="00523A6F" w:rsidRPr="00905B81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47 (2.5)</w:t>
            </w:r>
          </w:p>
        </w:tc>
        <w:tc>
          <w:tcPr>
            <w:tcW w:w="1076" w:type="dxa"/>
          </w:tcPr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&lt; 0.001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&lt; 0.001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&lt; 0.001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051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001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169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1362" w:type="dxa"/>
          </w:tcPr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34</w:t>
            </w:r>
            <w:r w:rsidR="00F8095D" w:rsidRPr="00BC7F8A">
              <w:rPr>
                <w:sz w:val="20"/>
                <w:szCs w:val="20"/>
                <w:lang w:eastAsia="en-GB"/>
              </w:rPr>
              <w:t>81</w:t>
            </w:r>
            <w:r w:rsidRPr="00BC7F8A">
              <w:rPr>
                <w:sz w:val="20"/>
                <w:szCs w:val="20"/>
                <w:lang w:eastAsia="en-GB"/>
              </w:rPr>
              <w:t xml:space="preserve"> (56.</w:t>
            </w:r>
            <w:r w:rsidR="00F8095D" w:rsidRPr="00BC7F8A">
              <w:rPr>
                <w:sz w:val="20"/>
                <w:szCs w:val="20"/>
                <w:lang w:eastAsia="en-GB"/>
              </w:rPr>
              <w:t>4</w:t>
            </w:r>
            <w:r w:rsidRPr="00BC7F8A">
              <w:rPr>
                <w:sz w:val="20"/>
                <w:szCs w:val="20"/>
                <w:lang w:eastAsia="en-GB"/>
              </w:rPr>
              <w:t>)</w:t>
            </w: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255</w:t>
            </w:r>
            <w:r w:rsidR="00523A6F" w:rsidRPr="00BC7F8A">
              <w:rPr>
                <w:sz w:val="20"/>
                <w:szCs w:val="20"/>
                <w:lang w:eastAsia="en-GB"/>
              </w:rPr>
              <w:t xml:space="preserve"> (4.1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10</w:t>
            </w:r>
            <w:r w:rsidR="00F8095D" w:rsidRPr="00BC7F8A">
              <w:rPr>
                <w:sz w:val="20"/>
                <w:szCs w:val="20"/>
                <w:lang w:eastAsia="en-GB"/>
              </w:rPr>
              <w:t>20</w:t>
            </w:r>
            <w:r w:rsidRPr="00BC7F8A">
              <w:rPr>
                <w:sz w:val="20"/>
                <w:szCs w:val="20"/>
                <w:lang w:eastAsia="en-GB"/>
              </w:rPr>
              <w:t xml:space="preserve"> (16.5)</w:t>
            </w: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177</w:t>
            </w:r>
            <w:r w:rsidR="00523A6F" w:rsidRPr="00BC7F8A">
              <w:rPr>
                <w:sz w:val="20"/>
                <w:szCs w:val="20"/>
                <w:lang w:eastAsia="en-GB"/>
              </w:rPr>
              <w:t xml:space="preserve"> (2.9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15 (0.2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314 (5.1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158 (2.6)</w:t>
            </w:r>
          </w:p>
        </w:tc>
        <w:tc>
          <w:tcPr>
            <w:tcW w:w="1342" w:type="dxa"/>
          </w:tcPr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54</w:t>
            </w:r>
            <w:r w:rsidR="00F8095D" w:rsidRPr="00BC7F8A">
              <w:rPr>
                <w:sz w:val="20"/>
                <w:szCs w:val="20"/>
                <w:lang w:eastAsia="en-GB"/>
              </w:rPr>
              <w:t>27</w:t>
            </w:r>
            <w:r w:rsidRPr="00BC7F8A">
              <w:rPr>
                <w:sz w:val="20"/>
                <w:szCs w:val="20"/>
                <w:lang w:eastAsia="en-GB"/>
              </w:rPr>
              <w:t xml:space="preserve"> (55.5)</w:t>
            </w: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614</w:t>
            </w:r>
            <w:r w:rsidR="00523A6F" w:rsidRPr="00BC7F8A">
              <w:rPr>
                <w:sz w:val="20"/>
                <w:szCs w:val="20"/>
                <w:lang w:eastAsia="en-GB"/>
              </w:rPr>
              <w:t xml:space="preserve"> (6.3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194</w:t>
            </w:r>
            <w:r w:rsidR="00F8095D" w:rsidRPr="00BC7F8A">
              <w:rPr>
                <w:sz w:val="20"/>
                <w:szCs w:val="20"/>
                <w:lang w:eastAsia="en-GB"/>
              </w:rPr>
              <w:t>1</w:t>
            </w:r>
            <w:r w:rsidRPr="00BC7F8A">
              <w:rPr>
                <w:sz w:val="20"/>
                <w:szCs w:val="20"/>
                <w:lang w:eastAsia="en-GB"/>
              </w:rPr>
              <w:t xml:space="preserve"> (19.9)</w:t>
            </w: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274</w:t>
            </w:r>
            <w:r w:rsidR="00523A6F" w:rsidRPr="00BC7F8A">
              <w:rPr>
                <w:sz w:val="20"/>
                <w:szCs w:val="20"/>
                <w:lang w:eastAsia="en-GB"/>
              </w:rPr>
              <w:t xml:space="preserve"> (2.8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18 (0.2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481 (4.9)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241 (2.5)</w:t>
            </w:r>
          </w:p>
        </w:tc>
        <w:tc>
          <w:tcPr>
            <w:tcW w:w="1077" w:type="dxa"/>
          </w:tcPr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242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&lt; 0.001</w:t>
            </w:r>
          </w:p>
          <w:p w:rsidR="00523A6F" w:rsidRPr="00BC7F8A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&lt; 0.001</w:t>
            </w: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456</w:t>
            </w:r>
          </w:p>
          <w:p w:rsidR="00523A6F" w:rsidRPr="00BC7F8A" w:rsidRDefault="00F8095D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364</w:t>
            </w:r>
          </w:p>
          <w:p w:rsidR="00523A6F" w:rsidRPr="00BC7F8A" w:rsidRDefault="00BC7F8A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425</w:t>
            </w:r>
          </w:p>
          <w:p w:rsidR="00523A6F" w:rsidRPr="00BC7F8A" w:rsidRDefault="00BC7F8A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C7F8A">
              <w:rPr>
                <w:sz w:val="20"/>
                <w:szCs w:val="20"/>
                <w:lang w:eastAsia="en-GB"/>
              </w:rPr>
              <w:t>0.441</w:t>
            </w:r>
          </w:p>
        </w:tc>
      </w:tr>
    </w:tbl>
    <w:p w:rsidR="00523A6F" w:rsidRPr="00DF6D84" w:rsidRDefault="00523A6F" w:rsidP="00523A6F">
      <w:r w:rsidRPr="00DF6D84">
        <w:t>Data expressed as mean (standard deviation) and absolute (relative) frequencies depending on the nature of the variable.</w:t>
      </w:r>
    </w:p>
    <w:p w:rsidR="00523A6F" w:rsidRPr="00DF6D84" w:rsidRDefault="00523A6F" w:rsidP="00523A6F">
      <w:r w:rsidRPr="00DF6D84">
        <w:t>* p value calculated by Chi-squared test or Student T test for independent variables as appropriate.</w:t>
      </w:r>
    </w:p>
    <w:p w:rsidR="00D03961" w:rsidRDefault="00523A6F" w:rsidP="00525819">
      <w:r w:rsidRPr="00DF6D84">
        <w:lastRenderedPageBreak/>
        <w:t>FVC: forced vital capacity. FEV</w:t>
      </w:r>
      <w:r w:rsidRPr="00DF6D84">
        <w:rPr>
          <w:vertAlign w:val="subscript"/>
        </w:rPr>
        <w:t>1</w:t>
      </w:r>
      <w:r w:rsidRPr="00DF6D84">
        <w:t>: forced expiratory volume in the first second. PaO</w:t>
      </w:r>
      <w:r w:rsidRPr="00DF6D84">
        <w:rPr>
          <w:vertAlign w:val="subscript"/>
        </w:rPr>
        <w:t>2</w:t>
      </w:r>
      <w:r w:rsidRPr="00DF6D84">
        <w:t xml:space="preserve">: </w:t>
      </w:r>
      <w:r w:rsidRPr="00DF6D84">
        <w:rPr>
          <w:rStyle w:val="st"/>
          <w:color w:val="222222"/>
        </w:rPr>
        <w:t>partial pressure of oxygen in arterial blood</w:t>
      </w:r>
      <w:r w:rsidRPr="00DF6D84">
        <w:t>. PaCO</w:t>
      </w:r>
      <w:r w:rsidRPr="00DF6D84">
        <w:rPr>
          <w:vertAlign w:val="subscript"/>
        </w:rPr>
        <w:t>2</w:t>
      </w:r>
      <w:r w:rsidRPr="00DF6D84">
        <w:t>: partial pressure of carbon dioxide in arterial blood</w:t>
      </w:r>
    </w:p>
    <w:sectPr w:rsidR="00D03961" w:rsidSect="005258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890" w:rsidRDefault="002A4890" w:rsidP="00043E77">
      <w:pPr>
        <w:spacing w:after="0" w:line="240" w:lineRule="auto"/>
      </w:pPr>
      <w:r>
        <w:separator/>
      </w:r>
    </w:p>
  </w:endnote>
  <w:endnote w:type="continuationSeparator" w:id="0">
    <w:p w:rsidR="002A4890" w:rsidRDefault="002A4890" w:rsidP="00043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890" w:rsidRDefault="002A4890" w:rsidP="00043E77">
      <w:pPr>
        <w:spacing w:after="0" w:line="240" w:lineRule="auto"/>
      </w:pPr>
      <w:r>
        <w:separator/>
      </w:r>
    </w:p>
  </w:footnote>
  <w:footnote w:type="continuationSeparator" w:id="0">
    <w:p w:rsidR="002A4890" w:rsidRDefault="002A4890" w:rsidP="00043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E377C8"/>
    <w:multiLevelType w:val="hybridMultilevel"/>
    <w:tmpl w:val="F40CF9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BD258C"/>
    <w:multiLevelType w:val="hybridMultilevel"/>
    <w:tmpl w:val="49E8C3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967CF8"/>
    <w:multiLevelType w:val="hybridMultilevel"/>
    <w:tmpl w:val="149021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8B01C1"/>
    <w:multiLevelType w:val="hybridMultilevel"/>
    <w:tmpl w:val="022EFE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t0zepsa9wfcedex5ptprusw000dp0tdrp&quot;&gt;Bibliografia&lt;record-ids&gt;&lt;item&gt;3955&lt;/item&gt;&lt;item&gt;3958&lt;/item&gt;&lt;item&gt;3974&lt;/item&gt;&lt;item&gt;3975&lt;/item&gt;&lt;item&gt;3977&lt;/item&gt;&lt;item&gt;3978&lt;/item&gt;&lt;item&gt;3980&lt;/item&gt;&lt;item&gt;3988&lt;/item&gt;&lt;/record-ids&gt;&lt;/item&gt;&lt;/Libraries&gt;"/>
  </w:docVars>
  <w:rsids>
    <w:rsidRoot w:val="00A7615C"/>
    <w:rsid w:val="00001234"/>
    <w:rsid w:val="00025B56"/>
    <w:rsid w:val="00027B23"/>
    <w:rsid w:val="00036DB1"/>
    <w:rsid w:val="00042E42"/>
    <w:rsid w:val="00043E77"/>
    <w:rsid w:val="00055248"/>
    <w:rsid w:val="00055C76"/>
    <w:rsid w:val="00082A65"/>
    <w:rsid w:val="000B5DB0"/>
    <w:rsid w:val="000B7526"/>
    <w:rsid w:val="000D0EC3"/>
    <w:rsid w:val="001215BC"/>
    <w:rsid w:val="001223A7"/>
    <w:rsid w:val="00124337"/>
    <w:rsid w:val="001321ED"/>
    <w:rsid w:val="0015589D"/>
    <w:rsid w:val="00184A07"/>
    <w:rsid w:val="00184B7B"/>
    <w:rsid w:val="00197949"/>
    <w:rsid w:val="001A673C"/>
    <w:rsid w:val="001A6BEF"/>
    <w:rsid w:val="001B2E6F"/>
    <w:rsid w:val="00203648"/>
    <w:rsid w:val="0023467D"/>
    <w:rsid w:val="002410FE"/>
    <w:rsid w:val="00247924"/>
    <w:rsid w:val="00254B98"/>
    <w:rsid w:val="00263CE2"/>
    <w:rsid w:val="002712E4"/>
    <w:rsid w:val="00295BE3"/>
    <w:rsid w:val="002A4890"/>
    <w:rsid w:val="002B47D1"/>
    <w:rsid w:val="002C7040"/>
    <w:rsid w:val="002D2083"/>
    <w:rsid w:val="003059E2"/>
    <w:rsid w:val="00307F98"/>
    <w:rsid w:val="00314D08"/>
    <w:rsid w:val="003269EB"/>
    <w:rsid w:val="00334051"/>
    <w:rsid w:val="00361A0B"/>
    <w:rsid w:val="00376DFC"/>
    <w:rsid w:val="0038020E"/>
    <w:rsid w:val="003844D0"/>
    <w:rsid w:val="003937EE"/>
    <w:rsid w:val="00397632"/>
    <w:rsid w:val="003B5216"/>
    <w:rsid w:val="003C2205"/>
    <w:rsid w:val="003F08B4"/>
    <w:rsid w:val="003F7A43"/>
    <w:rsid w:val="004013BA"/>
    <w:rsid w:val="004061EB"/>
    <w:rsid w:val="004133FF"/>
    <w:rsid w:val="00420BC8"/>
    <w:rsid w:val="004254F9"/>
    <w:rsid w:val="00433FD6"/>
    <w:rsid w:val="00435268"/>
    <w:rsid w:val="00460F9F"/>
    <w:rsid w:val="00465AD2"/>
    <w:rsid w:val="00471A70"/>
    <w:rsid w:val="00480AE3"/>
    <w:rsid w:val="00481AE1"/>
    <w:rsid w:val="00492146"/>
    <w:rsid w:val="004A2D5A"/>
    <w:rsid w:val="004A325A"/>
    <w:rsid w:val="004A4A45"/>
    <w:rsid w:val="004B3E81"/>
    <w:rsid w:val="004B4A16"/>
    <w:rsid w:val="004B7859"/>
    <w:rsid w:val="004D7186"/>
    <w:rsid w:val="00504CE5"/>
    <w:rsid w:val="00510CB8"/>
    <w:rsid w:val="00523A6F"/>
    <w:rsid w:val="00525819"/>
    <w:rsid w:val="00525E32"/>
    <w:rsid w:val="00526218"/>
    <w:rsid w:val="005412DD"/>
    <w:rsid w:val="005473FC"/>
    <w:rsid w:val="00557911"/>
    <w:rsid w:val="0057490A"/>
    <w:rsid w:val="00577BB5"/>
    <w:rsid w:val="005953DF"/>
    <w:rsid w:val="005A2B4C"/>
    <w:rsid w:val="005A630E"/>
    <w:rsid w:val="005B46AD"/>
    <w:rsid w:val="005B6222"/>
    <w:rsid w:val="00615D5E"/>
    <w:rsid w:val="00623A2F"/>
    <w:rsid w:val="006601FD"/>
    <w:rsid w:val="00665289"/>
    <w:rsid w:val="006724AE"/>
    <w:rsid w:val="00683699"/>
    <w:rsid w:val="00687E80"/>
    <w:rsid w:val="006927F2"/>
    <w:rsid w:val="006A0CC3"/>
    <w:rsid w:val="006C42F0"/>
    <w:rsid w:val="006C44D1"/>
    <w:rsid w:val="006C7BC2"/>
    <w:rsid w:val="006E74CB"/>
    <w:rsid w:val="006F3E01"/>
    <w:rsid w:val="00733C6F"/>
    <w:rsid w:val="0074338F"/>
    <w:rsid w:val="00746021"/>
    <w:rsid w:val="00755252"/>
    <w:rsid w:val="00756DCB"/>
    <w:rsid w:val="0077112B"/>
    <w:rsid w:val="00782CEE"/>
    <w:rsid w:val="00783533"/>
    <w:rsid w:val="00791677"/>
    <w:rsid w:val="00793414"/>
    <w:rsid w:val="007B6E14"/>
    <w:rsid w:val="007C0543"/>
    <w:rsid w:val="007E5376"/>
    <w:rsid w:val="0080745F"/>
    <w:rsid w:val="00817BF2"/>
    <w:rsid w:val="00820A49"/>
    <w:rsid w:val="00821A4F"/>
    <w:rsid w:val="00823A86"/>
    <w:rsid w:val="00826CA2"/>
    <w:rsid w:val="008277D6"/>
    <w:rsid w:val="008401B2"/>
    <w:rsid w:val="00844C3C"/>
    <w:rsid w:val="00854F2B"/>
    <w:rsid w:val="008975A2"/>
    <w:rsid w:val="008C5389"/>
    <w:rsid w:val="008C6417"/>
    <w:rsid w:val="008D3E70"/>
    <w:rsid w:val="008D4639"/>
    <w:rsid w:val="00905B81"/>
    <w:rsid w:val="00922D0B"/>
    <w:rsid w:val="009235F0"/>
    <w:rsid w:val="009519EE"/>
    <w:rsid w:val="00960F0B"/>
    <w:rsid w:val="00970109"/>
    <w:rsid w:val="00993041"/>
    <w:rsid w:val="009C0008"/>
    <w:rsid w:val="009D0232"/>
    <w:rsid w:val="009F29B7"/>
    <w:rsid w:val="009F5272"/>
    <w:rsid w:val="00A03319"/>
    <w:rsid w:val="00A1798F"/>
    <w:rsid w:val="00A206F6"/>
    <w:rsid w:val="00A21E69"/>
    <w:rsid w:val="00A23606"/>
    <w:rsid w:val="00A33E29"/>
    <w:rsid w:val="00A41E05"/>
    <w:rsid w:val="00A57617"/>
    <w:rsid w:val="00A7615C"/>
    <w:rsid w:val="00A834F4"/>
    <w:rsid w:val="00A86AC5"/>
    <w:rsid w:val="00AB3DD7"/>
    <w:rsid w:val="00AB6650"/>
    <w:rsid w:val="00AF3C25"/>
    <w:rsid w:val="00AF6A21"/>
    <w:rsid w:val="00B1399E"/>
    <w:rsid w:val="00B15622"/>
    <w:rsid w:val="00B21DFF"/>
    <w:rsid w:val="00B2560D"/>
    <w:rsid w:val="00B354C6"/>
    <w:rsid w:val="00B379D1"/>
    <w:rsid w:val="00B56F46"/>
    <w:rsid w:val="00B67AFD"/>
    <w:rsid w:val="00B73476"/>
    <w:rsid w:val="00BB69F8"/>
    <w:rsid w:val="00BC626F"/>
    <w:rsid w:val="00BC7F8A"/>
    <w:rsid w:val="00BD13A6"/>
    <w:rsid w:val="00BF3F93"/>
    <w:rsid w:val="00C02B93"/>
    <w:rsid w:val="00C24F72"/>
    <w:rsid w:val="00C328C1"/>
    <w:rsid w:val="00C4676F"/>
    <w:rsid w:val="00C52C70"/>
    <w:rsid w:val="00C94FDD"/>
    <w:rsid w:val="00C95240"/>
    <w:rsid w:val="00CE2AD9"/>
    <w:rsid w:val="00D03961"/>
    <w:rsid w:val="00D13DE4"/>
    <w:rsid w:val="00D408FA"/>
    <w:rsid w:val="00D43F99"/>
    <w:rsid w:val="00D4585D"/>
    <w:rsid w:val="00D70985"/>
    <w:rsid w:val="00D71B53"/>
    <w:rsid w:val="00DA154E"/>
    <w:rsid w:val="00DA1774"/>
    <w:rsid w:val="00DA1BF2"/>
    <w:rsid w:val="00DA73C8"/>
    <w:rsid w:val="00DB5B87"/>
    <w:rsid w:val="00DC5382"/>
    <w:rsid w:val="00DD3540"/>
    <w:rsid w:val="00DD7FEF"/>
    <w:rsid w:val="00DE6839"/>
    <w:rsid w:val="00DF1B58"/>
    <w:rsid w:val="00DF6D84"/>
    <w:rsid w:val="00DF7F4D"/>
    <w:rsid w:val="00E30C1A"/>
    <w:rsid w:val="00E40BE1"/>
    <w:rsid w:val="00E425AA"/>
    <w:rsid w:val="00E544B1"/>
    <w:rsid w:val="00E61CD5"/>
    <w:rsid w:val="00E91D44"/>
    <w:rsid w:val="00EB2881"/>
    <w:rsid w:val="00ED011F"/>
    <w:rsid w:val="00EE436A"/>
    <w:rsid w:val="00F00165"/>
    <w:rsid w:val="00F219BC"/>
    <w:rsid w:val="00F771FD"/>
    <w:rsid w:val="00F8095D"/>
    <w:rsid w:val="00F95317"/>
    <w:rsid w:val="00FC69E7"/>
    <w:rsid w:val="00FF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E9B0D9-DE4D-4250-86E8-BD8A28A3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77"/>
    <w:pPr>
      <w:spacing w:line="48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1321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6A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uiPriority w:val="99"/>
    <w:rsid w:val="00295BE3"/>
  </w:style>
  <w:style w:type="paragraph" w:styleId="Prrafodelista">
    <w:name w:val="List Paragraph"/>
    <w:basedOn w:val="Normal"/>
    <w:uiPriority w:val="34"/>
    <w:qFormat/>
    <w:rsid w:val="00D13DE4"/>
    <w:pPr>
      <w:ind w:left="720"/>
      <w:contextualSpacing/>
    </w:pPr>
  </w:style>
  <w:style w:type="table" w:styleId="Tablaconcuadrcula">
    <w:name w:val="Table Grid"/>
    <w:basedOn w:val="Tablanormal"/>
    <w:uiPriority w:val="39"/>
    <w:rsid w:val="0002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1321ED"/>
    <w:rPr>
      <w:rFonts w:asciiTheme="majorHAnsi" w:eastAsiaTheme="majorEastAsia" w:hAnsiTheme="majorHAnsi" w:cstheme="majorBidi"/>
      <w:b/>
      <w:sz w:val="26"/>
      <w:szCs w:val="32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043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E77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43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E77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2D20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D20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D20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D2083"/>
    <w:rPr>
      <w:rFonts w:ascii="Calibri" w:hAnsi="Calibri"/>
      <w:noProof/>
      <w:lang w:val="en-US"/>
    </w:rPr>
  </w:style>
  <w:style w:type="character" w:styleId="Hipervnculo">
    <w:name w:val="Hyperlink"/>
    <w:uiPriority w:val="99"/>
    <w:unhideWhenUsed/>
    <w:rsid w:val="00733C6F"/>
    <w:rPr>
      <w:color w:val="0000FF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A86AC5"/>
    <w:rPr>
      <w:rFonts w:asciiTheme="majorHAnsi" w:eastAsiaTheme="majorEastAsia" w:hAnsiTheme="majorHAnsi" w:cstheme="majorBidi"/>
      <w:szCs w:val="26"/>
      <w:u w:val="single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0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0AE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5</TotalTime>
  <Pages>1</Pages>
  <Words>275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opez-Campos</dc:creator>
  <cp:keywords/>
  <dc:description/>
  <cp:lastModifiedBy>Jose Luis Lopez-Campos Bodineau</cp:lastModifiedBy>
  <cp:revision>169</cp:revision>
  <dcterms:created xsi:type="dcterms:W3CDTF">2014-05-23T09:32:00Z</dcterms:created>
  <dcterms:modified xsi:type="dcterms:W3CDTF">2015-02-27T12:57:00Z</dcterms:modified>
</cp:coreProperties>
</file>